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0E2" w:rsidRDefault="002800E2" w:rsidP="002800E2">
      <w:pPr>
        <w:pStyle w:val="Kop1"/>
        <w:rPr>
          <w:lang w:val="en-GB"/>
        </w:rPr>
      </w:pPr>
      <w:r>
        <w:rPr>
          <w:lang w:val="en-GB"/>
        </w:rPr>
        <w:t xml:space="preserve">Supplemental Table 5: Descriptive statistics and internal consistency RMIC-MT patient version </w:t>
      </w:r>
    </w:p>
    <w:p w:rsidR="002800E2" w:rsidRPr="009B6E9A" w:rsidRDefault="002800E2" w:rsidP="002800E2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0"/>
        <w:gridCol w:w="1420"/>
        <w:gridCol w:w="646"/>
        <w:gridCol w:w="527"/>
        <w:gridCol w:w="1506"/>
      </w:tblGrid>
      <w:tr w:rsidR="00AD5A9A" w:rsidRPr="00AD5A9A" w:rsidTr="00AD5A9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Scale/ item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Mean score (SD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% </w:t>
            </w:r>
            <w:proofErr w:type="spellStart"/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nE</w:t>
            </w: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ITC</w:t>
            </w: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Cronbach's alpha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Clinical coord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4,37 (0,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93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Liste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Preference integ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Questio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Communicat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Explai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lang w:val="en-GB"/>
              </w:rPr>
              <w:t xml:space="preserve">Shared decision-ma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  <w:t xml:space="preserve">Professional coordin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4,1</w:t>
            </w:r>
            <w:r w:rsidR="00381F5C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8</w:t>
            </w: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 xml:space="preserve"> (0,</w:t>
            </w:r>
            <w:r w:rsidR="00381F5C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66</w:t>
            </w: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86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Interdisciplinary information contin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Interdisciplinary treatment continu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Interdisciplinary con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Interdisciplinary coord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b/>
                <w:bCs/>
                <w:sz w:val="18"/>
                <w:szCs w:val="18"/>
                <w:highlight w:val="yellow"/>
                <w:lang w:val="en-GB"/>
              </w:rPr>
              <w:t>Organisational coord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4,37 (0,59</w:t>
            </w:r>
            <w:bookmarkStart w:id="0" w:name="_GoBack"/>
            <w:bookmarkEnd w:id="0"/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84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Time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2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 xml:space="preserve">Appoin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Access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b/>
                <w:bCs/>
                <w:sz w:val="18"/>
                <w:szCs w:val="18"/>
                <w:highlight w:val="yellow"/>
                <w:lang w:val="en-GB"/>
              </w:rPr>
              <w:t>Person-centere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3,96 (0,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87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Family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sz w:val="18"/>
                <w:szCs w:val="18"/>
                <w:highlight w:val="yellow"/>
                <w:lang w:val="en-GB"/>
              </w:rPr>
              <w:t>Social 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ind w:firstLineChars="200" w:firstLine="360"/>
              <w:rPr>
                <w:rFonts w:eastAsia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b/>
                <w:bCs/>
                <w:color w:val="000000"/>
                <w:sz w:val="18"/>
                <w:szCs w:val="18"/>
                <w:highlight w:val="yellow"/>
                <w:lang w:val="en-GB"/>
              </w:rPr>
              <w:t xml:space="preserve">Overall care coordin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4,27 (0,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highlight w:val="yellow"/>
                <w:lang w:val="en-GB"/>
              </w:rPr>
              <w:t>0,94</w:t>
            </w: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 </w:t>
            </w:r>
            <w:proofErr w:type="spellStart"/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>nE</w:t>
            </w:r>
            <w:proofErr w:type="spellEnd"/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= the proportion of negative experiences , in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AD5A9A" w:rsidRPr="00AD5A9A" w:rsidTr="00AD5A9A">
        <w:trPr>
          <w:trHeight w:val="3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D5A9A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b Corrected item-total correlation (ITC) within a domain are show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A9A" w:rsidRPr="00AD5A9A" w:rsidRDefault="00AD5A9A" w:rsidP="00AD5A9A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:rsidR="002800E2" w:rsidRPr="00AD5A9A" w:rsidRDefault="002800E2" w:rsidP="00AD5A9A">
      <w:pPr>
        <w:rPr>
          <w:lang w:val="en-US"/>
        </w:rPr>
      </w:pPr>
    </w:p>
    <w:sectPr w:rsidR="002800E2" w:rsidRPr="00AD5A9A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0E2"/>
    <w:rsid w:val="00203E59"/>
    <w:rsid w:val="002800E2"/>
    <w:rsid w:val="00381F5C"/>
    <w:rsid w:val="004519D5"/>
    <w:rsid w:val="00AD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F54118"/>
  <w15:chartTrackingRefBased/>
  <w15:docId w15:val="{E252B77A-345B-B14D-86C3-861956EF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800E2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800E2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800E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1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8</Words>
  <Characters>872</Characters>
  <Application>Microsoft Office Word</Application>
  <DocSecurity>0</DocSecurity>
  <Lines>7</Lines>
  <Paragraphs>2</Paragraphs>
  <ScaleCrop>false</ScaleCrop>
  <Company>Essenburgh Research &amp; Consultancy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5</cp:revision>
  <cp:lastPrinted>2019-07-18T09:47:00Z</cp:lastPrinted>
  <dcterms:created xsi:type="dcterms:W3CDTF">2019-07-18T09:24:00Z</dcterms:created>
  <dcterms:modified xsi:type="dcterms:W3CDTF">2019-07-18T13:13:00Z</dcterms:modified>
</cp:coreProperties>
</file>